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9328C" w14:textId="025959F1" w:rsidR="001029F8" w:rsidRPr="00E2436E" w:rsidRDefault="00ED2A8B" w:rsidP="00CD53F3">
      <w:pPr>
        <w:jc w:val="both"/>
        <w:rPr>
          <w:rFonts w:ascii="Arial" w:hAnsi="Arial" w:cs="Arial"/>
          <w:color w:val="000000" w:themeColor="text1"/>
        </w:rPr>
      </w:pPr>
      <w:bookmarkStart w:id="0" w:name="_GoBack"/>
      <w:r w:rsidRPr="00E2436E">
        <w:rPr>
          <w:rFonts w:ascii="Arial" w:hAnsi="Arial" w:cs="Arial"/>
          <w:b/>
          <w:color w:val="000000" w:themeColor="text1"/>
        </w:rPr>
        <w:t xml:space="preserve">TABLE </w:t>
      </w:r>
      <w:r w:rsidR="0052183D" w:rsidRPr="00E2436E">
        <w:rPr>
          <w:rFonts w:ascii="Arial" w:hAnsi="Arial" w:cs="Arial"/>
          <w:b/>
          <w:color w:val="000000" w:themeColor="text1"/>
        </w:rPr>
        <w:t>S4</w:t>
      </w:r>
      <w:r w:rsidRPr="00E2436E">
        <w:rPr>
          <w:rFonts w:ascii="Arial" w:hAnsi="Arial" w:cs="Arial"/>
          <w:b/>
          <w:color w:val="000000" w:themeColor="text1"/>
        </w:rPr>
        <w:t>:</w:t>
      </w:r>
      <w:r w:rsidRPr="00E2436E">
        <w:rPr>
          <w:rFonts w:ascii="Arial" w:hAnsi="Arial" w:cs="Arial"/>
          <w:color w:val="000000" w:themeColor="text1"/>
        </w:rPr>
        <w:t xml:space="preserve"> </w:t>
      </w:r>
      <w:bookmarkStart w:id="1" w:name="_Hlk109895885"/>
      <w:r w:rsidR="000931FF" w:rsidRPr="00E2436E">
        <w:rPr>
          <w:rFonts w:ascii="Arial" w:hAnsi="Arial" w:cs="Arial"/>
          <w:color w:val="000000" w:themeColor="text1"/>
        </w:rPr>
        <w:t xml:space="preserve">Predicted </w:t>
      </w:r>
      <w:r w:rsidR="00CD53F3" w:rsidRPr="00E2436E">
        <w:rPr>
          <w:rFonts w:ascii="Arial" w:hAnsi="Arial" w:cs="Arial"/>
          <w:color w:val="000000" w:themeColor="text1"/>
        </w:rPr>
        <w:t>components of</w:t>
      </w:r>
      <w:r w:rsidR="000931FF" w:rsidRPr="00E2436E">
        <w:rPr>
          <w:rFonts w:ascii="Arial" w:hAnsi="Arial" w:cs="Arial"/>
          <w:color w:val="000000" w:themeColor="text1"/>
        </w:rPr>
        <w:t xml:space="preserve"> </w:t>
      </w:r>
      <w:r w:rsidR="00CD53F3" w:rsidRPr="00E2436E">
        <w:rPr>
          <w:rFonts w:ascii="Arial" w:hAnsi="Arial" w:cs="Arial"/>
          <w:color w:val="000000" w:themeColor="text1"/>
        </w:rPr>
        <w:t>the type IX protein secretion system (T9SS)</w:t>
      </w:r>
      <w:r w:rsidR="000931FF" w:rsidRPr="00E2436E">
        <w:rPr>
          <w:rFonts w:ascii="Arial" w:hAnsi="Arial" w:cs="Arial"/>
          <w:color w:val="000000" w:themeColor="text1"/>
        </w:rPr>
        <w:t xml:space="preserve"> in </w:t>
      </w:r>
      <w:r w:rsidR="000931FF" w:rsidRPr="00E2436E">
        <w:rPr>
          <w:rFonts w:ascii="Arial" w:hAnsi="Arial" w:cs="Arial"/>
          <w:i/>
          <w:color w:val="000000" w:themeColor="text1"/>
        </w:rPr>
        <w:t xml:space="preserve">Dyadobacter </w:t>
      </w:r>
      <w:r w:rsidR="000931FF" w:rsidRPr="00E2436E">
        <w:rPr>
          <w:rFonts w:ascii="Arial" w:hAnsi="Arial" w:cs="Arial"/>
          <w:color w:val="000000" w:themeColor="text1"/>
        </w:rPr>
        <w:t xml:space="preserve">sp. HH091. Domain guided annotation is based on conserved domains detected by STRING analysis of </w:t>
      </w:r>
      <w:r w:rsidR="000931FF" w:rsidRPr="00E2436E">
        <w:rPr>
          <w:rFonts w:ascii="Arial" w:hAnsi="Arial" w:cs="Arial"/>
          <w:i/>
          <w:color w:val="000000" w:themeColor="text1"/>
        </w:rPr>
        <w:t xml:space="preserve">Dyadobacter </w:t>
      </w:r>
      <w:r w:rsidR="000931FF" w:rsidRPr="00E2436E">
        <w:rPr>
          <w:rFonts w:ascii="Arial" w:hAnsi="Arial" w:cs="Arial"/>
          <w:color w:val="000000" w:themeColor="text1"/>
        </w:rPr>
        <w:t xml:space="preserve">sp. HH091 primary sequences against the genome of </w:t>
      </w:r>
      <w:r w:rsidR="00CD53F3" w:rsidRPr="00E2436E">
        <w:rPr>
          <w:rFonts w:ascii="Arial" w:hAnsi="Arial" w:cs="Arial"/>
          <w:i/>
          <w:color w:val="000000" w:themeColor="text1"/>
        </w:rPr>
        <w:t xml:space="preserve">Flavobacterium </w:t>
      </w:r>
      <w:r w:rsidR="00621732" w:rsidRPr="00E2436E">
        <w:rPr>
          <w:rFonts w:ascii="Arial" w:hAnsi="Arial" w:cs="Arial"/>
          <w:color w:val="000000" w:themeColor="text1"/>
        </w:rPr>
        <w:t>spp</w:t>
      </w:r>
      <w:r w:rsidR="0052183D" w:rsidRPr="00E2436E">
        <w:rPr>
          <w:rFonts w:ascii="Arial" w:hAnsi="Arial" w:cs="Arial"/>
          <w:color w:val="000000" w:themeColor="text1"/>
        </w:rPr>
        <w:t xml:space="preserve"> </w:t>
      </w:r>
      <w:r w:rsidR="00791A6E" w:rsidRPr="00E2436E">
        <w:rPr>
          <w:rFonts w:ascii="Arial" w:hAnsi="Arial" w:cs="Arial"/>
          <w:color w:val="000000" w:themeColor="text1"/>
        </w:rPr>
        <w:t>(</w:t>
      </w:r>
      <w:r w:rsidR="000F3E6D" w:rsidRPr="00E2436E">
        <w:rPr>
          <w:rFonts w:ascii="Arial" w:hAnsi="Arial" w:cs="Arial"/>
          <w:color w:val="000000" w:themeColor="text1"/>
        </w:rPr>
        <w:t>IMG 644736369, IMG 640753027</w:t>
      </w:r>
      <w:r w:rsidR="0038767E" w:rsidRPr="00E2436E">
        <w:rPr>
          <w:rFonts w:ascii="Arial" w:hAnsi="Arial" w:cs="Arial"/>
          <w:color w:val="000000" w:themeColor="text1"/>
        </w:rPr>
        <w:t>, IMG 2731957834</w:t>
      </w:r>
      <w:r w:rsidR="00791A6E" w:rsidRPr="00E2436E">
        <w:rPr>
          <w:rFonts w:ascii="Arial" w:hAnsi="Arial" w:cs="Arial"/>
          <w:color w:val="000000" w:themeColor="text1"/>
        </w:rPr>
        <w:t>)</w:t>
      </w:r>
      <w:r w:rsidR="000931FF" w:rsidRPr="00E2436E">
        <w:rPr>
          <w:rFonts w:ascii="Arial" w:hAnsi="Arial" w:cs="Arial"/>
          <w:color w:val="000000" w:themeColor="text1"/>
        </w:rPr>
        <w:t>.</w:t>
      </w:r>
      <w:bookmarkEnd w:id="1"/>
    </w:p>
    <w:bookmarkEnd w:id="0"/>
    <w:p w14:paraId="7CB4FD33" w14:textId="77777777" w:rsidR="001029F8" w:rsidRPr="00CD53F3" w:rsidRDefault="001029F8" w:rsidP="001029F8">
      <w:pPr>
        <w:rPr>
          <w:rFonts w:ascii="Arial" w:hAnsi="Arial" w:cs="Arial"/>
        </w:rPr>
      </w:pPr>
    </w:p>
    <w:tbl>
      <w:tblPr>
        <w:tblStyle w:val="Tabellenraster"/>
        <w:tblW w:w="1449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2285"/>
        <w:gridCol w:w="3668"/>
        <w:gridCol w:w="1843"/>
        <w:gridCol w:w="3118"/>
        <w:gridCol w:w="1134"/>
        <w:gridCol w:w="1165"/>
      </w:tblGrid>
      <w:tr w:rsidR="00532B0F" w:rsidRPr="00804D85" w14:paraId="41E3F70C" w14:textId="77777777" w:rsidTr="00532B0F">
        <w:trPr>
          <w:trHeight w:val="295"/>
        </w:trPr>
        <w:tc>
          <w:tcPr>
            <w:tcW w:w="1277" w:type="dxa"/>
            <w:noWrap/>
            <w:hideMark/>
          </w:tcPr>
          <w:p w14:paraId="46627AEC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Gene ID</w:t>
            </w:r>
          </w:p>
        </w:tc>
        <w:tc>
          <w:tcPr>
            <w:tcW w:w="2285" w:type="dxa"/>
            <w:hideMark/>
          </w:tcPr>
          <w:p w14:paraId="4B129111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Gene Product Name</w:t>
            </w:r>
          </w:p>
        </w:tc>
        <w:tc>
          <w:tcPr>
            <w:tcW w:w="3668" w:type="dxa"/>
          </w:tcPr>
          <w:p w14:paraId="22541125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Pfam/Families</w:t>
            </w:r>
          </w:p>
        </w:tc>
        <w:tc>
          <w:tcPr>
            <w:tcW w:w="1843" w:type="dxa"/>
            <w:hideMark/>
          </w:tcPr>
          <w:p w14:paraId="0E22755D" w14:textId="09212821" w:rsidR="00532B0F" w:rsidRPr="00804D85" w:rsidRDefault="003D0576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Gene</w:t>
            </w:r>
          </w:p>
        </w:tc>
        <w:tc>
          <w:tcPr>
            <w:tcW w:w="3118" w:type="dxa"/>
          </w:tcPr>
          <w:p w14:paraId="5AFD17BF" w14:textId="0CF2EC0D" w:rsidR="00532B0F" w:rsidRPr="00804D85" w:rsidRDefault="003D0576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ganism</w:t>
            </w:r>
          </w:p>
        </w:tc>
        <w:tc>
          <w:tcPr>
            <w:tcW w:w="1134" w:type="dxa"/>
          </w:tcPr>
          <w:p w14:paraId="3A84E59C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Identity (%)</w:t>
            </w:r>
          </w:p>
        </w:tc>
        <w:tc>
          <w:tcPr>
            <w:tcW w:w="1165" w:type="dxa"/>
          </w:tcPr>
          <w:p w14:paraId="176968BE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AA Length</w:t>
            </w:r>
          </w:p>
        </w:tc>
      </w:tr>
      <w:tr w:rsidR="00532B0F" w:rsidRPr="00804D85" w14:paraId="7ECBBCC9" w14:textId="77777777" w:rsidTr="00532B0F">
        <w:trPr>
          <w:trHeight w:val="295"/>
        </w:trPr>
        <w:tc>
          <w:tcPr>
            <w:tcW w:w="1277" w:type="dxa"/>
            <w:noWrap/>
          </w:tcPr>
          <w:p w14:paraId="61895FC6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842106854</w:t>
            </w:r>
          </w:p>
        </w:tc>
        <w:tc>
          <w:tcPr>
            <w:tcW w:w="2285" w:type="dxa"/>
          </w:tcPr>
          <w:p w14:paraId="6E2C15A7" w14:textId="26BD035F" w:rsidR="00532B0F" w:rsidRPr="00804D85" w:rsidRDefault="007A315F" w:rsidP="007A31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A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  <w:r w:rsidR="00532B0F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ABC transporter ATP-binding protein </w:t>
            </w:r>
          </w:p>
        </w:tc>
        <w:tc>
          <w:tcPr>
            <w:tcW w:w="3668" w:type="dxa"/>
          </w:tcPr>
          <w:p w14:paraId="2C47A8FF" w14:textId="4DB80850" w:rsidR="00532B0F" w:rsidRPr="00804D85" w:rsidRDefault="003D0576" w:rsidP="003D057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TIGR03522; </w:t>
            </w:r>
            <w:r w:rsidR="00532B0F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pfam00005 - ABC_tran</w:t>
            </w:r>
          </w:p>
        </w:tc>
        <w:tc>
          <w:tcPr>
            <w:tcW w:w="1843" w:type="dxa"/>
          </w:tcPr>
          <w:p w14:paraId="542B05E5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joh_1516, GldA</w:t>
            </w:r>
          </w:p>
        </w:tc>
        <w:tc>
          <w:tcPr>
            <w:tcW w:w="3118" w:type="dxa"/>
          </w:tcPr>
          <w:p w14:paraId="118DF211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0D8C41C8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65" w:type="dxa"/>
          </w:tcPr>
          <w:p w14:paraId="58C453B2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</w:tr>
      <w:tr w:rsidR="00532B0F" w:rsidRPr="00804D85" w14:paraId="5791599E" w14:textId="77777777" w:rsidTr="00532B0F">
        <w:trPr>
          <w:trHeight w:val="295"/>
        </w:trPr>
        <w:tc>
          <w:tcPr>
            <w:tcW w:w="1277" w:type="dxa"/>
            <w:noWrap/>
          </w:tcPr>
          <w:p w14:paraId="69166527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08806</w:t>
            </w:r>
          </w:p>
        </w:tc>
        <w:tc>
          <w:tcPr>
            <w:tcW w:w="2285" w:type="dxa"/>
          </w:tcPr>
          <w:p w14:paraId="1B336602" w14:textId="1C1D7BE9" w:rsidR="00532B0F" w:rsidRPr="00804D85" w:rsidRDefault="007A315F" w:rsidP="007A315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B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  <w:r w:rsidR="00532B0F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protein </w:t>
            </w:r>
          </w:p>
        </w:tc>
        <w:tc>
          <w:tcPr>
            <w:tcW w:w="3668" w:type="dxa"/>
          </w:tcPr>
          <w:p w14:paraId="1DDD103A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IGR03514</w:t>
            </w:r>
          </w:p>
        </w:tc>
        <w:tc>
          <w:tcPr>
            <w:tcW w:w="1843" w:type="dxa"/>
          </w:tcPr>
          <w:p w14:paraId="44C44F12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joh_1793, GldB</w:t>
            </w:r>
          </w:p>
        </w:tc>
        <w:tc>
          <w:tcPr>
            <w:tcW w:w="3118" w:type="dxa"/>
          </w:tcPr>
          <w:p w14:paraId="3A1A42C0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1C7F9818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65" w:type="dxa"/>
          </w:tcPr>
          <w:p w14:paraId="65FA8A1D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</w:tr>
      <w:tr w:rsidR="00532B0F" w:rsidRPr="00804D85" w14:paraId="06CEED8F" w14:textId="77777777" w:rsidTr="00532B0F">
        <w:trPr>
          <w:trHeight w:val="295"/>
        </w:trPr>
        <w:tc>
          <w:tcPr>
            <w:tcW w:w="1277" w:type="dxa"/>
            <w:noWrap/>
          </w:tcPr>
          <w:p w14:paraId="7E27EF7E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842104678</w:t>
            </w:r>
          </w:p>
        </w:tc>
        <w:tc>
          <w:tcPr>
            <w:tcW w:w="2285" w:type="dxa"/>
          </w:tcPr>
          <w:p w14:paraId="5D1BA098" w14:textId="1945EA5C" w:rsidR="00532B0F" w:rsidRPr="00804D85" w:rsidRDefault="007A315F" w:rsidP="007A31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C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  <w:r w:rsidR="00532B0F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protein </w:t>
            </w:r>
          </w:p>
        </w:tc>
        <w:tc>
          <w:tcPr>
            <w:tcW w:w="3668" w:type="dxa"/>
          </w:tcPr>
          <w:p w14:paraId="07ECCFBF" w14:textId="70EFBDE6" w:rsidR="00532B0F" w:rsidRPr="00804D85" w:rsidRDefault="003D0576" w:rsidP="003D0576">
            <w:pPr>
              <w:tabs>
                <w:tab w:val="left" w:pos="924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TIGR03515; </w:t>
            </w:r>
            <w:r w:rsidR="00532B0F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pfam19937 - GldC-like</w:t>
            </w:r>
          </w:p>
        </w:tc>
        <w:tc>
          <w:tcPr>
            <w:tcW w:w="1843" w:type="dxa"/>
          </w:tcPr>
          <w:p w14:paraId="22EA94C6" w14:textId="77777777" w:rsidR="00532B0F" w:rsidRPr="00804D85" w:rsidRDefault="00532B0F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joh_1794, GldC</w:t>
            </w:r>
          </w:p>
        </w:tc>
        <w:tc>
          <w:tcPr>
            <w:tcW w:w="3118" w:type="dxa"/>
          </w:tcPr>
          <w:p w14:paraId="1C5A4739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4E6B20A3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65" w:type="dxa"/>
          </w:tcPr>
          <w:p w14:paraId="7ECFD943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</w:tr>
      <w:tr w:rsidR="00270829" w:rsidRPr="00804D85" w14:paraId="37B1B041" w14:textId="77777777" w:rsidTr="00532B0F">
        <w:trPr>
          <w:trHeight w:val="295"/>
        </w:trPr>
        <w:tc>
          <w:tcPr>
            <w:tcW w:w="1277" w:type="dxa"/>
            <w:noWrap/>
          </w:tcPr>
          <w:p w14:paraId="4B7C3122" w14:textId="4BEB19B6" w:rsidR="00270829" w:rsidRPr="00804D85" w:rsidRDefault="00270829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842109028</w:t>
            </w:r>
          </w:p>
        </w:tc>
        <w:tc>
          <w:tcPr>
            <w:tcW w:w="2285" w:type="dxa"/>
          </w:tcPr>
          <w:p w14:paraId="7675C94E" w14:textId="38981503" w:rsidR="00270829" w:rsidRPr="00804D85" w:rsidRDefault="007A315F" w:rsidP="007A31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Gld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; </w:t>
            </w:r>
            <w:r w:rsidR="00270829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gliding motility-associated protein </w:t>
            </w:r>
          </w:p>
        </w:tc>
        <w:tc>
          <w:tcPr>
            <w:tcW w:w="3668" w:type="dxa"/>
          </w:tcPr>
          <w:p w14:paraId="1FB89B04" w14:textId="0CC559FA" w:rsidR="00270829" w:rsidRPr="00804D85" w:rsidRDefault="00270829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TIGR03512</w:t>
            </w:r>
          </w:p>
        </w:tc>
        <w:tc>
          <w:tcPr>
            <w:tcW w:w="1843" w:type="dxa"/>
          </w:tcPr>
          <w:p w14:paraId="081FAEAA" w14:textId="3326FFBA" w:rsidR="00270829" w:rsidRPr="00804D85" w:rsidRDefault="00270829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joh_1540, GldD</w:t>
            </w:r>
          </w:p>
        </w:tc>
        <w:tc>
          <w:tcPr>
            <w:tcW w:w="3118" w:type="dxa"/>
          </w:tcPr>
          <w:p w14:paraId="427C6ACD" w14:textId="66AC186F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3A1A1968" w14:textId="34BB6DCE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65" w:type="dxa"/>
          </w:tcPr>
          <w:p w14:paraId="164D89F1" w14:textId="4BB4469F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</w:tr>
      <w:tr w:rsidR="00270829" w:rsidRPr="00804D85" w14:paraId="10456252" w14:textId="77777777" w:rsidTr="00532B0F">
        <w:trPr>
          <w:trHeight w:val="295"/>
        </w:trPr>
        <w:tc>
          <w:tcPr>
            <w:tcW w:w="1277" w:type="dxa"/>
            <w:noWrap/>
          </w:tcPr>
          <w:p w14:paraId="36C36EF4" w14:textId="41CF2EC0" w:rsidR="00270829" w:rsidRPr="00804D85" w:rsidRDefault="00010875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842106522</w:t>
            </w:r>
          </w:p>
        </w:tc>
        <w:tc>
          <w:tcPr>
            <w:tcW w:w="2285" w:type="dxa"/>
          </w:tcPr>
          <w:p w14:paraId="0284491B" w14:textId="3BD6A9AB" w:rsidR="00270829" w:rsidRPr="00804D85" w:rsidRDefault="007A315F" w:rsidP="007A31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E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  <w:r w:rsidR="00270829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protein </w:t>
            </w:r>
          </w:p>
        </w:tc>
        <w:tc>
          <w:tcPr>
            <w:tcW w:w="3668" w:type="dxa"/>
          </w:tcPr>
          <w:p w14:paraId="27F548B5" w14:textId="646E7956" w:rsidR="00270829" w:rsidRPr="00804D85" w:rsidRDefault="003D0576" w:rsidP="003D057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TIGR03520; </w:t>
            </w:r>
            <w:r w:rsidR="00010875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pfam00571 </w:t>
            </w: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–</w:t>
            </w:r>
            <w:r w:rsidR="00010875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 CBS</w:t>
            </w: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; </w:t>
            </w:r>
            <w:r w:rsidR="00010875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pfam03471 - CorC_HlyC</w:t>
            </w:r>
          </w:p>
        </w:tc>
        <w:tc>
          <w:tcPr>
            <w:tcW w:w="1843" w:type="dxa"/>
          </w:tcPr>
          <w:p w14:paraId="07F30E91" w14:textId="0A96DA88" w:rsidR="00270829" w:rsidRPr="00804D85" w:rsidRDefault="00010875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Fjoh_1539, GldE</w:t>
            </w:r>
          </w:p>
        </w:tc>
        <w:tc>
          <w:tcPr>
            <w:tcW w:w="3118" w:type="dxa"/>
          </w:tcPr>
          <w:p w14:paraId="12828DBF" w14:textId="733237FB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35848D49" w14:textId="32B3D31D" w:rsidR="00270829" w:rsidRPr="00804D85" w:rsidRDefault="00010875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65" w:type="dxa"/>
          </w:tcPr>
          <w:p w14:paraId="392D0C80" w14:textId="4F124B52" w:rsidR="00270829" w:rsidRPr="00804D85" w:rsidRDefault="00010875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</w:tr>
      <w:tr w:rsidR="00270829" w:rsidRPr="00804D85" w14:paraId="7E11747C" w14:textId="77777777" w:rsidTr="00532B0F">
        <w:trPr>
          <w:trHeight w:val="295"/>
        </w:trPr>
        <w:tc>
          <w:tcPr>
            <w:tcW w:w="1277" w:type="dxa"/>
            <w:noWrap/>
          </w:tcPr>
          <w:p w14:paraId="50D992C5" w14:textId="1C9DE0FF" w:rsidR="00270829" w:rsidRPr="00804D85" w:rsidRDefault="00EF40EC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842106486</w:t>
            </w:r>
          </w:p>
        </w:tc>
        <w:tc>
          <w:tcPr>
            <w:tcW w:w="2285" w:type="dxa"/>
          </w:tcPr>
          <w:p w14:paraId="45E06522" w14:textId="5D68B856" w:rsidR="00270829" w:rsidRPr="00804D85" w:rsidRDefault="007A315F" w:rsidP="007A315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F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  <w:r w:rsidR="00010875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ABC transporter permease protein </w:t>
            </w:r>
          </w:p>
        </w:tc>
        <w:tc>
          <w:tcPr>
            <w:tcW w:w="3668" w:type="dxa"/>
          </w:tcPr>
          <w:p w14:paraId="4C94B3D3" w14:textId="15A68993" w:rsidR="00270829" w:rsidRPr="00804D85" w:rsidRDefault="00EF40EC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pfam12679 - ABC2_membrane_2</w:t>
            </w:r>
          </w:p>
        </w:tc>
        <w:tc>
          <w:tcPr>
            <w:tcW w:w="1843" w:type="dxa"/>
          </w:tcPr>
          <w:p w14:paraId="7FC383C2" w14:textId="1B7C934F" w:rsidR="00270829" w:rsidRPr="00804D85" w:rsidRDefault="00EF40EC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Fjoh_2722, Gld</w:t>
            </w:r>
            <w:r w:rsidR="002D3860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F</w:t>
            </w:r>
          </w:p>
        </w:tc>
        <w:tc>
          <w:tcPr>
            <w:tcW w:w="3118" w:type="dxa"/>
          </w:tcPr>
          <w:p w14:paraId="0AA2AF14" w14:textId="689A9A55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1E2340A6" w14:textId="2EE4401C" w:rsidR="00270829" w:rsidRPr="00804D85" w:rsidRDefault="00EF40EC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165" w:type="dxa"/>
          </w:tcPr>
          <w:p w14:paraId="4973E47D" w14:textId="06A81481" w:rsidR="00270829" w:rsidRPr="00804D85" w:rsidRDefault="00EF40EC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</w:tr>
      <w:tr w:rsidR="00270829" w:rsidRPr="00804D85" w14:paraId="4DE0E9DE" w14:textId="77777777" w:rsidTr="00532B0F">
        <w:trPr>
          <w:trHeight w:val="295"/>
        </w:trPr>
        <w:tc>
          <w:tcPr>
            <w:tcW w:w="1277" w:type="dxa"/>
            <w:noWrap/>
          </w:tcPr>
          <w:p w14:paraId="7EAEBA85" w14:textId="7B7C700E" w:rsidR="00270829" w:rsidRPr="00804D85" w:rsidRDefault="00CD0C59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842109240</w:t>
            </w:r>
          </w:p>
        </w:tc>
        <w:tc>
          <w:tcPr>
            <w:tcW w:w="2285" w:type="dxa"/>
          </w:tcPr>
          <w:p w14:paraId="10367BBA" w14:textId="5438FC76" w:rsidR="00270829" w:rsidRPr="00804D85" w:rsidRDefault="007A315F" w:rsidP="007A315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G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;</w:t>
            </w: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CD0C59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-associated putative ABC transporter substrate-binding component </w:t>
            </w:r>
          </w:p>
        </w:tc>
        <w:tc>
          <w:tcPr>
            <w:tcW w:w="3668" w:type="dxa"/>
          </w:tcPr>
          <w:p w14:paraId="15354858" w14:textId="296CD45C" w:rsidR="00270829" w:rsidRPr="00804D85" w:rsidRDefault="003D0576" w:rsidP="003D057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s-MX"/>
              </w:rPr>
              <w:t>TIGR03521; pfam09822 - ABC_transp_aux</w:t>
            </w:r>
          </w:p>
        </w:tc>
        <w:tc>
          <w:tcPr>
            <w:tcW w:w="1843" w:type="dxa"/>
          </w:tcPr>
          <w:p w14:paraId="38250D2B" w14:textId="72E7E99B" w:rsidR="00270829" w:rsidRPr="00804D85" w:rsidRDefault="002D3860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es-MX"/>
              </w:rPr>
              <w:t>Fjoh_2721, GldG</w:t>
            </w:r>
          </w:p>
        </w:tc>
        <w:tc>
          <w:tcPr>
            <w:tcW w:w="3118" w:type="dxa"/>
          </w:tcPr>
          <w:p w14:paraId="0077031E" w14:textId="0E1F9C5A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70BF36DD" w14:textId="0B720A40" w:rsidR="00270829" w:rsidRPr="00804D85" w:rsidRDefault="006A7EC6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65" w:type="dxa"/>
          </w:tcPr>
          <w:p w14:paraId="72A8B97D" w14:textId="436E9252" w:rsidR="00270829" w:rsidRPr="00804D85" w:rsidRDefault="00CD0C5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</w:tr>
      <w:tr w:rsidR="00270829" w:rsidRPr="00804D85" w14:paraId="05C8DC2D" w14:textId="77777777" w:rsidTr="00532B0F">
        <w:trPr>
          <w:trHeight w:val="295"/>
        </w:trPr>
        <w:tc>
          <w:tcPr>
            <w:tcW w:w="1277" w:type="dxa"/>
            <w:noWrap/>
          </w:tcPr>
          <w:p w14:paraId="4878D46C" w14:textId="79218BDA" w:rsidR="00270829" w:rsidRPr="00804D85" w:rsidRDefault="00F41486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842110280</w:t>
            </w:r>
          </w:p>
        </w:tc>
        <w:tc>
          <w:tcPr>
            <w:tcW w:w="2285" w:type="dxa"/>
          </w:tcPr>
          <w:p w14:paraId="5E7A06DA" w14:textId="16D97B7C" w:rsidR="00270829" w:rsidRPr="00804D85" w:rsidRDefault="007A315F" w:rsidP="007A315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H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;</w:t>
            </w: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F41486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lipoprotein </w:t>
            </w:r>
          </w:p>
        </w:tc>
        <w:tc>
          <w:tcPr>
            <w:tcW w:w="3668" w:type="dxa"/>
          </w:tcPr>
          <w:p w14:paraId="0A65CE50" w14:textId="1057AB48" w:rsidR="00270829" w:rsidRPr="00804D85" w:rsidRDefault="003D0576" w:rsidP="003D057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TIGR03511; </w:t>
            </w:r>
            <w:r w:rsidR="00F41486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pfam14109 - GldH_lipo</w:t>
            </w:r>
          </w:p>
        </w:tc>
        <w:tc>
          <w:tcPr>
            <w:tcW w:w="1843" w:type="dxa"/>
          </w:tcPr>
          <w:p w14:paraId="7EA882DD" w14:textId="6EF54BBE" w:rsidR="00270829" w:rsidRPr="00804D85" w:rsidRDefault="00496B0F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Fjoh_0890, GldH</w:t>
            </w:r>
          </w:p>
        </w:tc>
        <w:tc>
          <w:tcPr>
            <w:tcW w:w="3118" w:type="dxa"/>
          </w:tcPr>
          <w:p w14:paraId="21B15425" w14:textId="6DBDEAA1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2AF5CCA9" w14:textId="4446EFBC" w:rsidR="00270829" w:rsidRPr="00804D85" w:rsidRDefault="00496B0F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65" w:type="dxa"/>
          </w:tcPr>
          <w:p w14:paraId="32B9323B" w14:textId="6CEA226D" w:rsidR="00270829" w:rsidRPr="00804D85" w:rsidRDefault="00F41486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</w:tr>
      <w:tr w:rsidR="00270829" w:rsidRPr="00804D85" w14:paraId="641360E4" w14:textId="77777777" w:rsidTr="00532B0F">
        <w:trPr>
          <w:trHeight w:val="295"/>
        </w:trPr>
        <w:tc>
          <w:tcPr>
            <w:tcW w:w="1277" w:type="dxa"/>
            <w:noWrap/>
          </w:tcPr>
          <w:p w14:paraId="05B35C8E" w14:textId="2C2B85C0" w:rsidR="00270829" w:rsidRPr="00804D85" w:rsidRDefault="00496B0F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842108793</w:t>
            </w:r>
          </w:p>
        </w:tc>
        <w:tc>
          <w:tcPr>
            <w:tcW w:w="2285" w:type="dxa"/>
          </w:tcPr>
          <w:p w14:paraId="4CF25B86" w14:textId="055302CC" w:rsidR="00270829" w:rsidRPr="00804D85" w:rsidRDefault="007A315F" w:rsidP="007A315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I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;</w:t>
            </w: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270829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protein </w:t>
            </w:r>
          </w:p>
        </w:tc>
        <w:tc>
          <w:tcPr>
            <w:tcW w:w="3668" w:type="dxa"/>
          </w:tcPr>
          <w:p w14:paraId="08ADF667" w14:textId="0D9E54FB" w:rsidR="00270829" w:rsidRPr="00804D85" w:rsidRDefault="00496B0F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pfam00254 - FKBP_C</w:t>
            </w:r>
          </w:p>
        </w:tc>
        <w:tc>
          <w:tcPr>
            <w:tcW w:w="1843" w:type="dxa"/>
          </w:tcPr>
          <w:p w14:paraId="14D29547" w14:textId="70382D48" w:rsidR="00270829" w:rsidRPr="00804D85" w:rsidRDefault="00496B0F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Fjoh_2369, GldI</w:t>
            </w:r>
          </w:p>
        </w:tc>
        <w:tc>
          <w:tcPr>
            <w:tcW w:w="3118" w:type="dxa"/>
          </w:tcPr>
          <w:p w14:paraId="6DB57FAF" w14:textId="29DF1CB3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66F053EF" w14:textId="797BB5B9" w:rsidR="00270829" w:rsidRPr="00804D85" w:rsidRDefault="00496B0F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65" w:type="dxa"/>
          </w:tcPr>
          <w:p w14:paraId="2CD0DF4D" w14:textId="4BBCC148" w:rsidR="00270829" w:rsidRPr="00804D85" w:rsidRDefault="00496B0F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</w:tr>
      <w:tr w:rsidR="00270829" w:rsidRPr="00804D85" w14:paraId="30902AC8" w14:textId="77777777" w:rsidTr="00532B0F">
        <w:trPr>
          <w:trHeight w:val="295"/>
        </w:trPr>
        <w:tc>
          <w:tcPr>
            <w:tcW w:w="1277" w:type="dxa"/>
            <w:noWrap/>
          </w:tcPr>
          <w:p w14:paraId="5678F573" w14:textId="51B4B348" w:rsidR="00270829" w:rsidRPr="00804D85" w:rsidRDefault="00553518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842109190</w:t>
            </w:r>
          </w:p>
        </w:tc>
        <w:tc>
          <w:tcPr>
            <w:tcW w:w="2285" w:type="dxa"/>
          </w:tcPr>
          <w:p w14:paraId="796D28D2" w14:textId="220A8B40" w:rsidR="00270829" w:rsidRPr="00804D85" w:rsidRDefault="007A315F" w:rsidP="007A315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J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  <w:r w:rsidR="00270829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protein </w:t>
            </w:r>
          </w:p>
        </w:tc>
        <w:tc>
          <w:tcPr>
            <w:tcW w:w="3668" w:type="dxa"/>
          </w:tcPr>
          <w:p w14:paraId="6BC3FDA4" w14:textId="7AC481EC" w:rsidR="00270829" w:rsidRPr="00804D85" w:rsidRDefault="003D0576" w:rsidP="003D057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TIGR03530; </w:t>
            </w:r>
            <w:r w:rsidR="00553518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pfam03781 - FGE-sulfatase</w:t>
            </w:r>
          </w:p>
        </w:tc>
        <w:tc>
          <w:tcPr>
            <w:tcW w:w="1843" w:type="dxa"/>
          </w:tcPr>
          <w:p w14:paraId="58E6786F" w14:textId="4B91FE8A" w:rsidR="00270829" w:rsidRPr="00804D85" w:rsidRDefault="00553518" w:rsidP="00270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Fjoh_1557, GldJ</w:t>
            </w:r>
          </w:p>
        </w:tc>
        <w:tc>
          <w:tcPr>
            <w:tcW w:w="3118" w:type="dxa"/>
          </w:tcPr>
          <w:p w14:paraId="1CA71DE8" w14:textId="6F5CBC64" w:rsidR="00270829" w:rsidRPr="00804D85" w:rsidRDefault="00270829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5233101E" w14:textId="6EB3E15D" w:rsidR="00270829" w:rsidRPr="00804D85" w:rsidRDefault="00553518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65" w:type="dxa"/>
          </w:tcPr>
          <w:p w14:paraId="0BFE29A4" w14:textId="61E974A9" w:rsidR="00270829" w:rsidRPr="00804D85" w:rsidRDefault="00553518" w:rsidP="00270829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417</w:t>
            </w:r>
          </w:p>
        </w:tc>
      </w:tr>
      <w:tr w:rsidR="00532B0F" w:rsidRPr="00804D85" w14:paraId="029506BF" w14:textId="77777777" w:rsidTr="00532B0F">
        <w:trPr>
          <w:trHeight w:val="295"/>
        </w:trPr>
        <w:tc>
          <w:tcPr>
            <w:tcW w:w="1277" w:type="dxa"/>
            <w:noWrap/>
          </w:tcPr>
          <w:p w14:paraId="25C608F5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08285</w:t>
            </w:r>
          </w:p>
        </w:tc>
        <w:tc>
          <w:tcPr>
            <w:tcW w:w="2285" w:type="dxa"/>
          </w:tcPr>
          <w:p w14:paraId="395271BA" w14:textId="12BBDF88" w:rsidR="00532B0F" w:rsidRPr="00804D85" w:rsidRDefault="007A315F" w:rsidP="007A31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Gld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;</w:t>
            </w: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 </w:t>
            </w:r>
            <w:r w:rsidR="00532B0F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gliding motility-associated lipoprotein </w:t>
            </w:r>
          </w:p>
        </w:tc>
        <w:tc>
          <w:tcPr>
            <w:tcW w:w="3668" w:type="dxa"/>
          </w:tcPr>
          <w:p w14:paraId="2AE1B46E" w14:textId="5D3C5CEA" w:rsidR="00532B0F" w:rsidRPr="00804D85" w:rsidRDefault="003D0576" w:rsidP="003D057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TIGR03529; </w:t>
            </w:r>
            <w:r w:rsidR="00532B0F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pfam03781 - FGE-sulfatase</w:t>
            </w:r>
          </w:p>
        </w:tc>
        <w:tc>
          <w:tcPr>
            <w:tcW w:w="1843" w:type="dxa"/>
          </w:tcPr>
          <w:p w14:paraId="2FD39ADB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joh_1853, GldK</w:t>
            </w:r>
          </w:p>
        </w:tc>
        <w:tc>
          <w:tcPr>
            <w:tcW w:w="3118" w:type="dxa"/>
          </w:tcPr>
          <w:p w14:paraId="63E8948E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6C97F2FC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1165" w:type="dxa"/>
          </w:tcPr>
          <w:p w14:paraId="1C51A0DD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</w:tr>
      <w:tr w:rsidR="00532B0F" w:rsidRPr="00804D85" w14:paraId="5BBBEBBB" w14:textId="77777777" w:rsidTr="00532B0F">
        <w:trPr>
          <w:trHeight w:val="295"/>
        </w:trPr>
        <w:tc>
          <w:tcPr>
            <w:tcW w:w="1277" w:type="dxa"/>
            <w:noWrap/>
          </w:tcPr>
          <w:p w14:paraId="2A30734D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08286</w:t>
            </w:r>
          </w:p>
        </w:tc>
        <w:tc>
          <w:tcPr>
            <w:tcW w:w="2285" w:type="dxa"/>
          </w:tcPr>
          <w:p w14:paraId="1FC4275F" w14:textId="3600720F" w:rsidR="00532B0F" w:rsidRPr="00804D85" w:rsidRDefault="007A315F" w:rsidP="007A31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L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;</w:t>
            </w: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532B0F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-associated protein </w:t>
            </w:r>
          </w:p>
        </w:tc>
        <w:tc>
          <w:tcPr>
            <w:tcW w:w="3668" w:type="dxa"/>
          </w:tcPr>
          <w:p w14:paraId="43271C30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TIGR03513</w:t>
            </w:r>
          </w:p>
        </w:tc>
        <w:tc>
          <w:tcPr>
            <w:tcW w:w="1843" w:type="dxa"/>
          </w:tcPr>
          <w:p w14:paraId="4E712B83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joh_1854, GldL</w:t>
            </w:r>
          </w:p>
        </w:tc>
        <w:tc>
          <w:tcPr>
            <w:tcW w:w="3118" w:type="dxa"/>
          </w:tcPr>
          <w:p w14:paraId="669F24C4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02526DCA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1165" w:type="dxa"/>
          </w:tcPr>
          <w:p w14:paraId="2F4A9827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</w:tr>
      <w:tr w:rsidR="00532B0F" w:rsidRPr="00804D85" w14:paraId="042E920B" w14:textId="77777777" w:rsidTr="003D0576">
        <w:trPr>
          <w:trHeight w:val="471"/>
        </w:trPr>
        <w:tc>
          <w:tcPr>
            <w:tcW w:w="1277" w:type="dxa"/>
            <w:noWrap/>
            <w:hideMark/>
          </w:tcPr>
          <w:p w14:paraId="534F546D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842108287</w:t>
            </w:r>
          </w:p>
        </w:tc>
        <w:tc>
          <w:tcPr>
            <w:tcW w:w="2285" w:type="dxa"/>
            <w:hideMark/>
          </w:tcPr>
          <w:p w14:paraId="2566BE3A" w14:textId="0A2817EB" w:rsidR="00532B0F" w:rsidRPr="00804D85" w:rsidRDefault="007A315F" w:rsidP="007A31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Gld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;</w:t>
            </w: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 </w:t>
            </w:r>
            <w:r w:rsidR="00532B0F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gliding motility-associated protein </w:t>
            </w:r>
          </w:p>
        </w:tc>
        <w:tc>
          <w:tcPr>
            <w:tcW w:w="3668" w:type="dxa"/>
          </w:tcPr>
          <w:p w14:paraId="719C8EBC" w14:textId="5D85A5E7" w:rsidR="00532B0F" w:rsidRPr="00804D85" w:rsidRDefault="003D0576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s-MX"/>
              </w:rPr>
              <w:t xml:space="preserve">TIGR03517; </w:t>
            </w:r>
            <w:r w:rsidR="00532B0F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s-MX"/>
              </w:rPr>
              <w:t>pfam12080 - GldM_C</w:t>
            </w: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s-MX"/>
              </w:rPr>
              <w:t>;</w:t>
            </w:r>
          </w:p>
          <w:p w14:paraId="1E1CB012" w14:textId="74496FC9" w:rsidR="00532B0F" w:rsidRPr="00804D85" w:rsidRDefault="003D0576" w:rsidP="003D057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s-MX"/>
              </w:rPr>
              <w:t>pfam12081 - GldM_N</w:t>
            </w:r>
          </w:p>
        </w:tc>
        <w:tc>
          <w:tcPr>
            <w:tcW w:w="1843" w:type="dxa"/>
            <w:hideMark/>
          </w:tcPr>
          <w:p w14:paraId="4D9B5A0F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joh_1855; GldM</w:t>
            </w:r>
          </w:p>
        </w:tc>
        <w:tc>
          <w:tcPr>
            <w:tcW w:w="3118" w:type="dxa"/>
          </w:tcPr>
          <w:p w14:paraId="5BDAE224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7722601B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65" w:type="dxa"/>
          </w:tcPr>
          <w:p w14:paraId="7CCDF4A0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530</w:t>
            </w:r>
          </w:p>
        </w:tc>
      </w:tr>
      <w:tr w:rsidR="00532B0F" w:rsidRPr="00804D85" w14:paraId="470D6B86" w14:textId="77777777" w:rsidTr="003D0576">
        <w:trPr>
          <w:trHeight w:val="407"/>
        </w:trPr>
        <w:tc>
          <w:tcPr>
            <w:tcW w:w="1277" w:type="dxa"/>
            <w:noWrap/>
          </w:tcPr>
          <w:p w14:paraId="09A5637A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842108288</w:t>
            </w:r>
          </w:p>
        </w:tc>
        <w:tc>
          <w:tcPr>
            <w:tcW w:w="2285" w:type="dxa"/>
          </w:tcPr>
          <w:p w14:paraId="28E5EAA1" w14:textId="6C15B648" w:rsidR="00532B0F" w:rsidRPr="00804D85" w:rsidRDefault="007A315F" w:rsidP="007A315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ldN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;</w:t>
            </w: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="00532B0F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liding motility associated protein </w:t>
            </w:r>
          </w:p>
        </w:tc>
        <w:tc>
          <w:tcPr>
            <w:tcW w:w="3668" w:type="dxa"/>
          </w:tcPr>
          <w:p w14:paraId="1766FBE1" w14:textId="17085283" w:rsidR="00532B0F" w:rsidRPr="00804D85" w:rsidRDefault="003D0576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TIGR03523; </w:t>
            </w:r>
            <w:r w:rsidR="00532B0F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pfam19841 – GldN</w:t>
            </w:r>
          </w:p>
          <w:p w14:paraId="64D9B4F6" w14:textId="77777777" w:rsidR="00532B0F" w:rsidRPr="00804D85" w:rsidRDefault="00532B0F" w:rsidP="00532B0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s-MX" w:eastAsia="es-MX"/>
              </w:rPr>
            </w:pPr>
          </w:p>
        </w:tc>
        <w:tc>
          <w:tcPr>
            <w:tcW w:w="1843" w:type="dxa"/>
          </w:tcPr>
          <w:p w14:paraId="0F00337C" w14:textId="77777777" w:rsidR="00532B0F" w:rsidRPr="00804D85" w:rsidRDefault="00532B0F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joh_1856; GldN</w:t>
            </w:r>
          </w:p>
        </w:tc>
        <w:tc>
          <w:tcPr>
            <w:tcW w:w="3118" w:type="dxa"/>
          </w:tcPr>
          <w:p w14:paraId="15C3E807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17A90F11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65" w:type="dxa"/>
          </w:tcPr>
          <w:p w14:paraId="4BB3AD55" w14:textId="77777777" w:rsidR="00532B0F" w:rsidRPr="00804D85" w:rsidRDefault="00532B0F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</w:tr>
      <w:tr w:rsidR="00F36783" w:rsidRPr="00804D85" w14:paraId="1E1D45D4" w14:textId="77777777" w:rsidTr="003D0576">
        <w:trPr>
          <w:trHeight w:val="701"/>
        </w:trPr>
        <w:tc>
          <w:tcPr>
            <w:tcW w:w="1277" w:type="dxa"/>
            <w:noWrap/>
          </w:tcPr>
          <w:p w14:paraId="78923FAE" w14:textId="11063EF7" w:rsidR="00F36783" w:rsidRPr="00804D85" w:rsidRDefault="00F36783" w:rsidP="00F3678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2842109196</w:t>
            </w:r>
          </w:p>
        </w:tc>
        <w:tc>
          <w:tcPr>
            <w:tcW w:w="2285" w:type="dxa"/>
          </w:tcPr>
          <w:p w14:paraId="1DA1DC57" w14:textId="028963F8" w:rsidR="00F36783" w:rsidRPr="00804D85" w:rsidRDefault="00F36783" w:rsidP="00F3678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ype IX secretion system PorP/SprF family membrane protein</w:t>
            </w:r>
          </w:p>
        </w:tc>
        <w:tc>
          <w:tcPr>
            <w:tcW w:w="3668" w:type="dxa"/>
          </w:tcPr>
          <w:p w14:paraId="658EBF42" w14:textId="455F4514" w:rsidR="00F36783" w:rsidRPr="00804D85" w:rsidRDefault="003D0576" w:rsidP="003D057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TIGR03519; </w:t>
            </w: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pfam11751 - PorP_SprF</w:t>
            </w:r>
          </w:p>
        </w:tc>
        <w:tc>
          <w:tcPr>
            <w:tcW w:w="1843" w:type="dxa"/>
          </w:tcPr>
          <w:p w14:paraId="304C3606" w14:textId="6E3F0A23" w:rsidR="00F36783" w:rsidRPr="00804D85" w:rsidRDefault="003E652F" w:rsidP="00F3678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P0017</w:t>
            </w:r>
            <w:r w:rsidR="00F36783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; </w:t>
            </w:r>
            <w:r w:rsidR="00F36783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orP/SprF</w:t>
            </w:r>
          </w:p>
        </w:tc>
        <w:tc>
          <w:tcPr>
            <w:tcW w:w="3118" w:type="dxa"/>
          </w:tcPr>
          <w:p w14:paraId="6D6153AD" w14:textId="77777777" w:rsidR="00F36783" w:rsidRDefault="003E652F" w:rsidP="00F3678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psychrophilum</w:t>
            </w:r>
          </w:p>
          <w:p w14:paraId="76C13EFF" w14:textId="49D3F8B3" w:rsidR="000F3E6D" w:rsidRPr="00804D85" w:rsidRDefault="000F3E6D" w:rsidP="00F3678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(strain ATCC 49511 / DSM 21280 / CIP 103535 / JIP02/86)</w:t>
            </w:r>
          </w:p>
        </w:tc>
        <w:tc>
          <w:tcPr>
            <w:tcW w:w="1134" w:type="dxa"/>
          </w:tcPr>
          <w:p w14:paraId="6E9AAD07" w14:textId="0FA0C02F" w:rsidR="00F36783" w:rsidRPr="00804D85" w:rsidRDefault="004E1A6D" w:rsidP="00F36783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65" w:type="dxa"/>
          </w:tcPr>
          <w:p w14:paraId="3EECD111" w14:textId="20911FAD" w:rsidR="00F36783" w:rsidRPr="00804D85" w:rsidRDefault="004E1A6D" w:rsidP="00F36783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</w:tr>
      <w:tr w:rsidR="003E2867" w:rsidRPr="00804D85" w14:paraId="6FC119A6" w14:textId="77777777" w:rsidTr="00E20E86">
        <w:trPr>
          <w:trHeight w:val="662"/>
        </w:trPr>
        <w:tc>
          <w:tcPr>
            <w:tcW w:w="1277" w:type="dxa"/>
            <w:noWrap/>
          </w:tcPr>
          <w:p w14:paraId="7CB14FCB" w14:textId="77777777" w:rsidR="003E2867" w:rsidRPr="00804D85" w:rsidRDefault="003E2867" w:rsidP="003E2867">
            <w:pPr>
              <w:spacing w:line="336" w:lineRule="atLeas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10175</w:t>
            </w:r>
          </w:p>
        </w:tc>
        <w:tc>
          <w:tcPr>
            <w:tcW w:w="2285" w:type="dxa"/>
          </w:tcPr>
          <w:p w14:paraId="394F0BEB" w14:textId="595424AB" w:rsidR="003E2867" w:rsidRPr="00804D85" w:rsidRDefault="003E2867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ype IX secretion system PorP/SprF family membrane protein</w:t>
            </w:r>
          </w:p>
        </w:tc>
        <w:tc>
          <w:tcPr>
            <w:tcW w:w="3668" w:type="dxa"/>
          </w:tcPr>
          <w:p w14:paraId="288902E0" w14:textId="77777777" w:rsidR="003E2867" w:rsidRPr="00804D85" w:rsidRDefault="003E2867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 xml:space="preserve">TIGR03519; </w:t>
            </w: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pfam11751 - PorP_SprF</w:t>
            </w:r>
          </w:p>
        </w:tc>
        <w:tc>
          <w:tcPr>
            <w:tcW w:w="1843" w:type="dxa"/>
          </w:tcPr>
          <w:p w14:paraId="2B401050" w14:textId="77777777" w:rsidR="003E2867" w:rsidRPr="00804D85" w:rsidRDefault="003E2867" w:rsidP="003E28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FP0017; </w:t>
            </w: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orP/SprF</w:t>
            </w:r>
          </w:p>
        </w:tc>
        <w:tc>
          <w:tcPr>
            <w:tcW w:w="3118" w:type="dxa"/>
          </w:tcPr>
          <w:p w14:paraId="53BE84BC" w14:textId="77777777" w:rsidR="003E2867" w:rsidRPr="00804D85" w:rsidRDefault="003E2867" w:rsidP="003E28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 xml:space="preserve">Flavobacterium psychrophilum </w:t>
            </w:r>
            <w:r w:rsidRPr="00804D85">
              <w:rPr>
                <w:rFonts w:ascii="Arial" w:hAnsi="Arial" w:cs="Arial"/>
                <w:sz w:val="18"/>
                <w:szCs w:val="18"/>
              </w:rPr>
              <w:t>(strain ATCC 49511 / DSM 21280 / CIP 103535 / JIP02/86)</w:t>
            </w:r>
          </w:p>
        </w:tc>
        <w:tc>
          <w:tcPr>
            <w:tcW w:w="1134" w:type="dxa"/>
          </w:tcPr>
          <w:p w14:paraId="4EF6F890" w14:textId="77777777" w:rsidR="003E2867" w:rsidRPr="00804D85" w:rsidRDefault="003E2867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19</w:t>
            </w:r>
          </w:p>
        </w:tc>
        <w:tc>
          <w:tcPr>
            <w:tcW w:w="1165" w:type="dxa"/>
          </w:tcPr>
          <w:p w14:paraId="73AA851A" w14:textId="77777777" w:rsidR="003E2867" w:rsidRPr="00804D85" w:rsidRDefault="003E2867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336</w:t>
            </w:r>
          </w:p>
        </w:tc>
      </w:tr>
      <w:tr w:rsidR="00532B0F" w:rsidRPr="00804D85" w14:paraId="695B81DF" w14:textId="77777777" w:rsidTr="003D0576">
        <w:trPr>
          <w:trHeight w:val="604"/>
        </w:trPr>
        <w:tc>
          <w:tcPr>
            <w:tcW w:w="1277" w:type="dxa"/>
            <w:noWrap/>
          </w:tcPr>
          <w:p w14:paraId="53A8BADC" w14:textId="5540F38D" w:rsidR="00532B0F" w:rsidRPr="00804D85" w:rsidRDefault="00394124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2842108613</w:t>
            </w:r>
          </w:p>
        </w:tc>
        <w:tc>
          <w:tcPr>
            <w:tcW w:w="2285" w:type="dxa"/>
          </w:tcPr>
          <w:p w14:paraId="0B156962" w14:textId="2776C051" w:rsidR="00532B0F" w:rsidRPr="00804D85" w:rsidRDefault="003E652F" w:rsidP="00532B0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rB</w:t>
            </w:r>
          </w:p>
        </w:tc>
        <w:tc>
          <w:tcPr>
            <w:tcW w:w="3668" w:type="dxa"/>
          </w:tcPr>
          <w:p w14:paraId="4F7897D0" w14:textId="49632710" w:rsidR="00532B0F" w:rsidRPr="00804D85" w:rsidRDefault="00394124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 xml:space="preserve">TIGR04131; </w:t>
            </w:r>
            <w:r w:rsidR="00101794"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pfam13585 - CHU_C</w:t>
            </w:r>
          </w:p>
        </w:tc>
        <w:tc>
          <w:tcPr>
            <w:tcW w:w="1843" w:type="dxa"/>
          </w:tcPr>
          <w:p w14:paraId="6064DDC7" w14:textId="0C56D876" w:rsidR="00532B0F" w:rsidRPr="00804D85" w:rsidRDefault="00394124" w:rsidP="00532B0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FP0016, sprB</w:t>
            </w:r>
          </w:p>
        </w:tc>
        <w:tc>
          <w:tcPr>
            <w:tcW w:w="3118" w:type="dxa"/>
          </w:tcPr>
          <w:p w14:paraId="189D059E" w14:textId="0A6E7969" w:rsidR="00532B0F" w:rsidRPr="00804D85" w:rsidRDefault="00394124" w:rsidP="00532B0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 xml:space="preserve">Flavobacterium psychrophilum </w:t>
            </w:r>
            <w:r w:rsidRPr="00804D85">
              <w:rPr>
                <w:rFonts w:ascii="Arial" w:hAnsi="Arial" w:cs="Arial"/>
                <w:sz w:val="18"/>
                <w:szCs w:val="18"/>
              </w:rPr>
              <w:t>(strain ATCC 49511 / DSM 21280 / CIP 103535 / JIP02/86)</w:t>
            </w:r>
          </w:p>
        </w:tc>
        <w:tc>
          <w:tcPr>
            <w:tcW w:w="1134" w:type="dxa"/>
          </w:tcPr>
          <w:p w14:paraId="5AED4E92" w14:textId="5A0FCF58" w:rsidR="00532B0F" w:rsidRPr="00804D85" w:rsidRDefault="00394124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65" w:type="dxa"/>
          </w:tcPr>
          <w:p w14:paraId="5CEC1E83" w14:textId="5AEA9070" w:rsidR="00532B0F" w:rsidRPr="00804D85" w:rsidRDefault="00394124" w:rsidP="00532B0F">
            <w:pPr>
              <w:rPr>
                <w:rFonts w:ascii="Arial" w:hAnsi="Arial" w:cs="Arial"/>
                <w:sz w:val="18"/>
                <w:szCs w:val="18"/>
              </w:rPr>
            </w:pPr>
            <w:r w:rsidRPr="00804D85">
              <w:rPr>
                <w:rFonts w:ascii="Arial" w:hAnsi="Arial" w:cs="Arial"/>
                <w:sz w:val="18"/>
                <w:szCs w:val="18"/>
              </w:rPr>
              <w:t>683</w:t>
            </w:r>
          </w:p>
        </w:tc>
      </w:tr>
      <w:tr w:rsidR="00394124" w:rsidRPr="00804D85" w14:paraId="41E30EE0" w14:textId="77777777" w:rsidTr="003D0576">
        <w:trPr>
          <w:trHeight w:val="670"/>
        </w:trPr>
        <w:tc>
          <w:tcPr>
            <w:tcW w:w="1277" w:type="dxa"/>
            <w:noWrap/>
          </w:tcPr>
          <w:p w14:paraId="769232A2" w14:textId="78FE9173" w:rsidR="00394124" w:rsidRPr="00395754" w:rsidRDefault="00394124" w:rsidP="00395754">
            <w:pPr>
              <w:spacing w:line="336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</w:rPr>
              <w:t>2842109195</w:t>
            </w:r>
          </w:p>
        </w:tc>
        <w:tc>
          <w:tcPr>
            <w:tcW w:w="2285" w:type="dxa"/>
          </w:tcPr>
          <w:p w14:paraId="61AD5CE5" w14:textId="3A71F1AB" w:rsidR="00394124" w:rsidRPr="00804D85" w:rsidRDefault="00394124" w:rsidP="0039412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rB</w:t>
            </w:r>
          </w:p>
        </w:tc>
        <w:tc>
          <w:tcPr>
            <w:tcW w:w="3668" w:type="dxa"/>
          </w:tcPr>
          <w:p w14:paraId="08B9A5B2" w14:textId="72E9F172" w:rsidR="00394124" w:rsidRPr="000F3E6D" w:rsidRDefault="00394124" w:rsidP="0039412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0F3E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TIGR04131; pfam13585 - CHU_C</w:t>
            </w:r>
            <w:r w:rsidR="003D0576" w:rsidRPr="000F3E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;</w:t>
            </w:r>
          </w:p>
          <w:p w14:paraId="52D1BAB2" w14:textId="55164899" w:rsidR="00394124" w:rsidRPr="000F3E6D" w:rsidRDefault="00394124" w:rsidP="0039412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0F3E6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pfam18911 - PKD_4</w:t>
            </w:r>
          </w:p>
        </w:tc>
        <w:tc>
          <w:tcPr>
            <w:tcW w:w="1843" w:type="dxa"/>
          </w:tcPr>
          <w:p w14:paraId="52F42205" w14:textId="77054362" w:rsidR="00394124" w:rsidRPr="00804D85" w:rsidRDefault="00394124" w:rsidP="0039412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FP0016, sprB</w:t>
            </w:r>
          </w:p>
        </w:tc>
        <w:tc>
          <w:tcPr>
            <w:tcW w:w="3118" w:type="dxa"/>
          </w:tcPr>
          <w:p w14:paraId="7AC9EE1C" w14:textId="1FF6F7F8" w:rsidR="00394124" w:rsidRPr="00804D85" w:rsidRDefault="00394124" w:rsidP="0039412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 xml:space="preserve">Flavobacterium psychrophilum </w:t>
            </w:r>
            <w:r w:rsidRPr="00804D85">
              <w:rPr>
                <w:rFonts w:ascii="Arial" w:hAnsi="Arial" w:cs="Arial"/>
                <w:sz w:val="18"/>
                <w:szCs w:val="18"/>
              </w:rPr>
              <w:t>(strain ATCC 49511 / DSM 21280 / CIP 103535 / JIP02/86)</w:t>
            </w:r>
          </w:p>
        </w:tc>
        <w:tc>
          <w:tcPr>
            <w:tcW w:w="1134" w:type="dxa"/>
          </w:tcPr>
          <w:p w14:paraId="2FC08F46" w14:textId="5399A19C" w:rsidR="00394124" w:rsidRPr="00804D85" w:rsidRDefault="00394124" w:rsidP="0039412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34</w:t>
            </w:r>
          </w:p>
        </w:tc>
        <w:tc>
          <w:tcPr>
            <w:tcW w:w="1165" w:type="dxa"/>
          </w:tcPr>
          <w:p w14:paraId="094547E0" w14:textId="185BAF5F" w:rsidR="00394124" w:rsidRPr="00804D85" w:rsidRDefault="00394124" w:rsidP="00394124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961</w:t>
            </w:r>
          </w:p>
        </w:tc>
      </w:tr>
      <w:tr w:rsidR="00177228" w:rsidRPr="00804D85" w14:paraId="3A2C458D" w14:textId="77777777" w:rsidTr="003D0576">
        <w:trPr>
          <w:trHeight w:val="662"/>
        </w:trPr>
        <w:tc>
          <w:tcPr>
            <w:tcW w:w="1277" w:type="dxa"/>
            <w:noWrap/>
          </w:tcPr>
          <w:p w14:paraId="0B032D45" w14:textId="12587A38" w:rsidR="00177228" w:rsidRPr="00804D85" w:rsidRDefault="00177228" w:rsidP="00177228">
            <w:pPr>
              <w:spacing w:line="336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06852</w:t>
            </w:r>
          </w:p>
        </w:tc>
        <w:tc>
          <w:tcPr>
            <w:tcW w:w="2285" w:type="dxa"/>
          </w:tcPr>
          <w:p w14:paraId="13EC5948" w14:textId="54AFECF3" w:rsidR="00177228" w:rsidRPr="00804D85" w:rsidRDefault="00177228" w:rsidP="0017722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bookmarkStart w:id="2" w:name="_Hlk106214950"/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mA</w:t>
            </w:r>
            <w:bookmarkEnd w:id="2"/>
          </w:p>
        </w:tc>
        <w:tc>
          <w:tcPr>
            <w:tcW w:w="3668" w:type="dxa"/>
          </w:tcPr>
          <w:p w14:paraId="6D29CEE2" w14:textId="15D88351" w:rsidR="00177228" w:rsidRPr="00804D85" w:rsidRDefault="00177228" w:rsidP="00177228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GR04183; pfam19081; Ig-like domain CHU_C associated; pfam18962 Secretion system C-terminal sorting domain</w:t>
            </w:r>
          </w:p>
        </w:tc>
        <w:tc>
          <w:tcPr>
            <w:tcW w:w="1843" w:type="dxa"/>
          </w:tcPr>
          <w:p w14:paraId="77F2A8FD" w14:textId="22FECA4C" w:rsidR="00177228" w:rsidRPr="00804D85" w:rsidRDefault="00177228" w:rsidP="0017722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  <w:t>RCH33_2786; remA</w:t>
            </w:r>
          </w:p>
        </w:tc>
        <w:tc>
          <w:tcPr>
            <w:tcW w:w="3118" w:type="dxa"/>
          </w:tcPr>
          <w:p w14:paraId="3349D989" w14:textId="4E3CB511" w:rsidR="00177228" w:rsidRPr="00804D85" w:rsidRDefault="000F3E6D" w:rsidP="0017722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F3E6D">
              <w:rPr>
                <w:rFonts w:ascii="Arial" w:hAnsi="Arial" w:cs="Arial"/>
                <w:i/>
                <w:sz w:val="18"/>
                <w:szCs w:val="18"/>
              </w:rPr>
              <w:t xml:space="preserve">Flavobacterium daejeonense </w:t>
            </w:r>
            <w:r w:rsidRPr="000F3E6D">
              <w:rPr>
                <w:rFonts w:ascii="Arial" w:hAnsi="Arial" w:cs="Arial"/>
                <w:iCs/>
                <w:sz w:val="18"/>
                <w:szCs w:val="18"/>
              </w:rPr>
              <w:t>RCH33</w:t>
            </w:r>
          </w:p>
        </w:tc>
        <w:tc>
          <w:tcPr>
            <w:tcW w:w="1134" w:type="dxa"/>
          </w:tcPr>
          <w:p w14:paraId="332B3EB4" w14:textId="77777777" w:rsidR="00177228" w:rsidRPr="00804D85" w:rsidRDefault="00177228" w:rsidP="00177228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165" w:type="dxa"/>
          </w:tcPr>
          <w:p w14:paraId="1D114261" w14:textId="58098050" w:rsidR="00177228" w:rsidRPr="00804D85" w:rsidRDefault="00177228" w:rsidP="00177228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1369</w:t>
            </w:r>
          </w:p>
        </w:tc>
      </w:tr>
      <w:tr w:rsidR="003E2867" w:rsidRPr="00804D85" w14:paraId="6DCEBA0A" w14:textId="77777777" w:rsidTr="003D0576">
        <w:trPr>
          <w:trHeight w:val="662"/>
        </w:trPr>
        <w:tc>
          <w:tcPr>
            <w:tcW w:w="1277" w:type="dxa"/>
            <w:noWrap/>
          </w:tcPr>
          <w:p w14:paraId="2AC14B4D" w14:textId="68A2080E" w:rsidR="003E2867" w:rsidRPr="00804D85" w:rsidRDefault="003E2867" w:rsidP="003E2867">
            <w:pPr>
              <w:spacing w:line="336" w:lineRule="atLeas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05604</w:t>
            </w:r>
          </w:p>
        </w:tc>
        <w:tc>
          <w:tcPr>
            <w:tcW w:w="2285" w:type="dxa"/>
          </w:tcPr>
          <w:p w14:paraId="54728956" w14:textId="5A8F7716" w:rsidR="003E2867" w:rsidRPr="00804D85" w:rsidRDefault="003E2867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rE; tetratricopeptide (TPR) repeat protein</w:t>
            </w:r>
          </w:p>
        </w:tc>
        <w:tc>
          <w:tcPr>
            <w:tcW w:w="3668" w:type="dxa"/>
          </w:tcPr>
          <w:p w14:paraId="490B8334" w14:textId="72F1E0B8" w:rsidR="003E2867" w:rsidRPr="00804D85" w:rsidRDefault="003E2867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G0457 - Tetratricopeptide (TPR) repeat; pfam13174 - TPR_6</w:t>
            </w:r>
          </w:p>
        </w:tc>
        <w:tc>
          <w:tcPr>
            <w:tcW w:w="1843" w:type="dxa"/>
          </w:tcPr>
          <w:p w14:paraId="59B54F5C" w14:textId="6BD7991E" w:rsidR="003E2867" w:rsidRPr="00804D85" w:rsidRDefault="003E2867" w:rsidP="003E28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04D8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Fjoh_1051; sprE</w:t>
            </w:r>
          </w:p>
        </w:tc>
        <w:tc>
          <w:tcPr>
            <w:tcW w:w="3118" w:type="dxa"/>
          </w:tcPr>
          <w:p w14:paraId="1BB264B9" w14:textId="06E0BBF6" w:rsidR="003E2867" w:rsidRPr="00804D85" w:rsidRDefault="003E2867" w:rsidP="003E28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25CEE10E" w14:textId="209B1652" w:rsidR="003E2867" w:rsidRPr="00804D85" w:rsidRDefault="003E2867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23</w:t>
            </w:r>
          </w:p>
        </w:tc>
        <w:tc>
          <w:tcPr>
            <w:tcW w:w="1165" w:type="dxa"/>
          </w:tcPr>
          <w:p w14:paraId="0C9C9361" w14:textId="4EB77B73" w:rsidR="003E2867" w:rsidRPr="00804D85" w:rsidRDefault="003E2867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726</w:t>
            </w:r>
          </w:p>
        </w:tc>
      </w:tr>
      <w:tr w:rsidR="003E2867" w:rsidRPr="00804D85" w14:paraId="20447470" w14:textId="77777777" w:rsidTr="003D0576">
        <w:trPr>
          <w:trHeight w:val="662"/>
        </w:trPr>
        <w:tc>
          <w:tcPr>
            <w:tcW w:w="1277" w:type="dxa"/>
            <w:noWrap/>
          </w:tcPr>
          <w:p w14:paraId="3F7E10B4" w14:textId="6D17FE44" w:rsidR="003E2867" w:rsidRPr="00804D85" w:rsidRDefault="003E2867" w:rsidP="003E2867">
            <w:pPr>
              <w:spacing w:line="336" w:lineRule="atLeas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06491</w:t>
            </w:r>
          </w:p>
        </w:tc>
        <w:tc>
          <w:tcPr>
            <w:tcW w:w="2285" w:type="dxa"/>
          </w:tcPr>
          <w:p w14:paraId="6253A8C6" w14:textId="57FE08CF" w:rsidR="003E2867" w:rsidRPr="00804D85" w:rsidRDefault="007A315F" w:rsidP="007A315F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prA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; </w:t>
            </w:r>
            <w:r w:rsidR="003E2867"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ell surface protein </w:t>
            </w:r>
          </w:p>
        </w:tc>
        <w:tc>
          <w:tcPr>
            <w:tcW w:w="3668" w:type="dxa"/>
          </w:tcPr>
          <w:p w14:paraId="3E7E9689" w14:textId="1CF8C0B0" w:rsidR="003E2867" w:rsidRPr="00804D85" w:rsidRDefault="003E2867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GR04189; pfam14349 - SprA_N</w:t>
            </w:r>
          </w:p>
        </w:tc>
        <w:tc>
          <w:tcPr>
            <w:tcW w:w="1843" w:type="dxa"/>
          </w:tcPr>
          <w:p w14:paraId="1961E11C" w14:textId="07BF8BEC" w:rsidR="003E2867" w:rsidRPr="00804D85" w:rsidRDefault="003E2867" w:rsidP="003E28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MX"/>
              </w:rPr>
            </w:pPr>
            <w:r w:rsidRPr="00804D8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FP2121, sprA</w:t>
            </w:r>
          </w:p>
        </w:tc>
        <w:tc>
          <w:tcPr>
            <w:tcW w:w="3118" w:type="dxa"/>
          </w:tcPr>
          <w:p w14:paraId="5B05B2C2" w14:textId="0D20C59B" w:rsidR="003E2867" w:rsidRPr="00804D85" w:rsidRDefault="003E2867" w:rsidP="003E28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 xml:space="preserve">Flavobacterium psychrophilum </w:t>
            </w:r>
            <w:r w:rsidRPr="00804D85">
              <w:rPr>
                <w:rFonts w:ascii="Arial" w:hAnsi="Arial" w:cs="Arial"/>
                <w:sz w:val="18"/>
                <w:szCs w:val="18"/>
              </w:rPr>
              <w:t>(strain ATCC 49511 / DSM 21280 / CIP 103535 / JIP02/86)</w:t>
            </w:r>
          </w:p>
        </w:tc>
        <w:tc>
          <w:tcPr>
            <w:tcW w:w="1134" w:type="dxa"/>
          </w:tcPr>
          <w:p w14:paraId="04A7902D" w14:textId="661D2759" w:rsidR="003E2867" w:rsidRPr="00804D85" w:rsidRDefault="003E2867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32</w:t>
            </w:r>
          </w:p>
        </w:tc>
        <w:tc>
          <w:tcPr>
            <w:tcW w:w="1165" w:type="dxa"/>
          </w:tcPr>
          <w:p w14:paraId="2B52BDB4" w14:textId="21BCECF7" w:rsidR="003E2867" w:rsidRPr="00804D85" w:rsidRDefault="003E2867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2408</w:t>
            </w:r>
          </w:p>
        </w:tc>
      </w:tr>
      <w:tr w:rsidR="002C1A2C" w:rsidRPr="00804D85" w14:paraId="5BE988E7" w14:textId="77777777" w:rsidTr="003D0576">
        <w:trPr>
          <w:trHeight w:val="662"/>
        </w:trPr>
        <w:tc>
          <w:tcPr>
            <w:tcW w:w="1277" w:type="dxa"/>
            <w:noWrap/>
          </w:tcPr>
          <w:p w14:paraId="1ECEC41E" w14:textId="6FA1948E" w:rsidR="002C1A2C" w:rsidRPr="00804D85" w:rsidRDefault="002C1A2C" w:rsidP="003E2867">
            <w:pPr>
              <w:spacing w:line="336" w:lineRule="atLeas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06773</w:t>
            </w:r>
          </w:p>
        </w:tc>
        <w:tc>
          <w:tcPr>
            <w:tcW w:w="2285" w:type="dxa"/>
          </w:tcPr>
          <w:p w14:paraId="7D4665C5" w14:textId="504DE0F3" w:rsidR="002C1A2C" w:rsidRPr="00804D85" w:rsidRDefault="002C1A2C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orU</w:t>
            </w:r>
          </w:p>
        </w:tc>
        <w:tc>
          <w:tcPr>
            <w:tcW w:w="3668" w:type="dxa"/>
          </w:tcPr>
          <w:p w14:paraId="10BB4396" w14:textId="64611F29" w:rsidR="002C1A2C" w:rsidRPr="00804D85" w:rsidRDefault="002C1A2C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fam01364 - Peptidase_C25</w:t>
            </w:r>
          </w:p>
        </w:tc>
        <w:tc>
          <w:tcPr>
            <w:tcW w:w="1843" w:type="dxa"/>
          </w:tcPr>
          <w:p w14:paraId="7B1C7F45" w14:textId="3BDBBF75" w:rsidR="002C1A2C" w:rsidRPr="00804D85" w:rsidRDefault="005048E2" w:rsidP="003E2867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FP1388, porU</w:t>
            </w:r>
          </w:p>
        </w:tc>
        <w:tc>
          <w:tcPr>
            <w:tcW w:w="3118" w:type="dxa"/>
          </w:tcPr>
          <w:p w14:paraId="0F4B7999" w14:textId="56BEC61E" w:rsidR="002C1A2C" w:rsidRPr="00804D85" w:rsidRDefault="005048E2" w:rsidP="003E28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 xml:space="preserve">Flavobacterium psychrophilum </w:t>
            </w:r>
            <w:r w:rsidRPr="00804D85">
              <w:rPr>
                <w:rFonts w:ascii="Arial" w:hAnsi="Arial" w:cs="Arial"/>
                <w:sz w:val="18"/>
                <w:szCs w:val="18"/>
              </w:rPr>
              <w:t>(strain ATCC 49511 / DSM 21280 / CIP 103535 / JIP02/86)</w:t>
            </w:r>
          </w:p>
        </w:tc>
        <w:tc>
          <w:tcPr>
            <w:tcW w:w="1134" w:type="dxa"/>
          </w:tcPr>
          <w:p w14:paraId="5D849C0D" w14:textId="6D36C5AA" w:rsidR="002C1A2C" w:rsidRPr="00804D85" w:rsidRDefault="005048E2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26</w:t>
            </w:r>
          </w:p>
        </w:tc>
        <w:tc>
          <w:tcPr>
            <w:tcW w:w="1165" w:type="dxa"/>
          </w:tcPr>
          <w:p w14:paraId="436384C6" w14:textId="2569EBE4" w:rsidR="002C1A2C" w:rsidRPr="00804D85" w:rsidRDefault="005048E2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1129</w:t>
            </w:r>
          </w:p>
        </w:tc>
      </w:tr>
      <w:tr w:rsidR="005048E2" w:rsidRPr="00804D85" w14:paraId="0325C2EB" w14:textId="77777777" w:rsidTr="003D0576">
        <w:trPr>
          <w:trHeight w:val="662"/>
        </w:trPr>
        <w:tc>
          <w:tcPr>
            <w:tcW w:w="1277" w:type="dxa"/>
            <w:noWrap/>
          </w:tcPr>
          <w:p w14:paraId="2BE9B33A" w14:textId="4CBE31D8" w:rsidR="005048E2" w:rsidRPr="00804D85" w:rsidRDefault="005048E2" w:rsidP="003E2867">
            <w:pPr>
              <w:spacing w:line="336" w:lineRule="atLeas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2106772</w:t>
            </w:r>
          </w:p>
        </w:tc>
        <w:tc>
          <w:tcPr>
            <w:tcW w:w="2285" w:type="dxa"/>
          </w:tcPr>
          <w:p w14:paraId="3F8D87A5" w14:textId="24A05646" w:rsidR="005048E2" w:rsidRPr="00804D85" w:rsidRDefault="005048E2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orV</w:t>
            </w:r>
          </w:p>
        </w:tc>
        <w:tc>
          <w:tcPr>
            <w:tcW w:w="3668" w:type="dxa"/>
          </w:tcPr>
          <w:p w14:paraId="33999B09" w14:textId="773E698C" w:rsidR="005048E2" w:rsidRPr="00804D85" w:rsidRDefault="006F6F14" w:rsidP="003E2867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pfam19572 - PorV</w:t>
            </w:r>
          </w:p>
        </w:tc>
        <w:tc>
          <w:tcPr>
            <w:tcW w:w="1843" w:type="dxa"/>
          </w:tcPr>
          <w:p w14:paraId="26DD76CC" w14:textId="38730E74" w:rsidR="005048E2" w:rsidRPr="00804D85" w:rsidRDefault="006F6F14" w:rsidP="003E2867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804D85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Fjoh_1555; porV</w:t>
            </w:r>
          </w:p>
        </w:tc>
        <w:tc>
          <w:tcPr>
            <w:tcW w:w="3118" w:type="dxa"/>
          </w:tcPr>
          <w:p w14:paraId="19233160" w14:textId="100C2D68" w:rsidR="005048E2" w:rsidRPr="00804D85" w:rsidRDefault="006F6F14" w:rsidP="003E28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04D85">
              <w:rPr>
                <w:rFonts w:ascii="Arial" w:hAnsi="Arial" w:cs="Arial"/>
                <w:i/>
                <w:sz w:val="18"/>
                <w:szCs w:val="18"/>
              </w:rPr>
              <w:t>Flavobacterium johnsoniae</w:t>
            </w:r>
            <w:r w:rsidRPr="00804D85">
              <w:rPr>
                <w:rFonts w:ascii="Arial" w:hAnsi="Arial" w:cs="Arial"/>
                <w:sz w:val="18"/>
                <w:szCs w:val="18"/>
              </w:rPr>
              <w:t xml:space="preserve"> UW101</w:t>
            </w:r>
          </w:p>
        </w:tc>
        <w:tc>
          <w:tcPr>
            <w:tcW w:w="1134" w:type="dxa"/>
          </w:tcPr>
          <w:p w14:paraId="7629EB5D" w14:textId="278A9CA2" w:rsidR="005048E2" w:rsidRPr="00804D85" w:rsidRDefault="006F6F14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33</w:t>
            </w:r>
          </w:p>
        </w:tc>
        <w:tc>
          <w:tcPr>
            <w:tcW w:w="1165" w:type="dxa"/>
          </w:tcPr>
          <w:p w14:paraId="41375788" w14:textId="00421E33" w:rsidR="005048E2" w:rsidRPr="00804D85" w:rsidRDefault="006F6F14" w:rsidP="003E286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04D85">
              <w:rPr>
                <w:rFonts w:ascii="Arial" w:hAnsi="Arial" w:cs="Arial"/>
                <w:sz w:val="18"/>
                <w:szCs w:val="18"/>
                <w:lang w:val="de-DE"/>
              </w:rPr>
              <w:t>385</w:t>
            </w:r>
          </w:p>
        </w:tc>
      </w:tr>
    </w:tbl>
    <w:p w14:paraId="3EBE918C" w14:textId="77777777" w:rsidR="001029F8" w:rsidRPr="00394124" w:rsidRDefault="001029F8" w:rsidP="00CF3800">
      <w:pPr>
        <w:rPr>
          <w:rFonts w:ascii="Arial" w:hAnsi="Arial" w:cs="Arial"/>
          <w:lang w:val="de-DE"/>
        </w:rPr>
      </w:pPr>
    </w:p>
    <w:sectPr w:rsidR="001029F8" w:rsidRPr="00394124" w:rsidSect="00CD53F3">
      <w:pgSz w:w="15840" w:h="12240" w:orient="landscape"/>
      <w:pgMar w:top="851" w:right="1098" w:bottom="993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91F68" w14:textId="77777777" w:rsidR="005B3693" w:rsidRDefault="005B3693" w:rsidP="001029F8">
      <w:r>
        <w:separator/>
      </w:r>
    </w:p>
  </w:endnote>
  <w:endnote w:type="continuationSeparator" w:id="0">
    <w:p w14:paraId="02007370" w14:textId="77777777" w:rsidR="005B3693" w:rsidRDefault="005B3693" w:rsidP="00102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519E8" w14:textId="77777777" w:rsidR="005B3693" w:rsidRDefault="005B3693" w:rsidP="001029F8">
      <w:r>
        <w:separator/>
      </w:r>
    </w:p>
  </w:footnote>
  <w:footnote w:type="continuationSeparator" w:id="0">
    <w:p w14:paraId="113D8879" w14:textId="77777777" w:rsidR="005B3693" w:rsidRDefault="005B3693" w:rsidP="00102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s-MX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zMTEzNDA0NDQ3szRU0lEKTi0uzszPAykwqQUA46CjnSwAAAA="/>
  </w:docVars>
  <w:rsids>
    <w:rsidRoot w:val="00322128"/>
    <w:rsid w:val="00010875"/>
    <w:rsid w:val="00064BE6"/>
    <w:rsid w:val="000931FF"/>
    <w:rsid w:val="000F3E6D"/>
    <w:rsid w:val="00101794"/>
    <w:rsid w:val="001029F8"/>
    <w:rsid w:val="00105768"/>
    <w:rsid w:val="00126091"/>
    <w:rsid w:val="00131138"/>
    <w:rsid w:val="00137B6F"/>
    <w:rsid w:val="00141071"/>
    <w:rsid w:val="00145A03"/>
    <w:rsid w:val="00170367"/>
    <w:rsid w:val="00177228"/>
    <w:rsid w:val="001E1EC6"/>
    <w:rsid w:val="00203B9A"/>
    <w:rsid w:val="00216F1C"/>
    <w:rsid w:val="00270217"/>
    <w:rsid w:val="00270829"/>
    <w:rsid w:val="00271429"/>
    <w:rsid w:val="002C1A2C"/>
    <w:rsid w:val="002D3860"/>
    <w:rsid w:val="002E0A5A"/>
    <w:rsid w:val="003126CF"/>
    <w:rsid w:val="00313ED0"/>
    <w:rsid w:val="00314467"/>
    <w:rsid w:val="00322128"/>
    <w:rsid w:val="00332D8F"/>
    <w:rsid w:val="0038767E"/>
    <w:rsid w:val="00394124"/>
    <w:rsid w:val="00395754"/>
    <w:rsid w:val="003D0576"/>
    <w:rsid w:val="003E2867"/>
    <w:rsid w:val="003E652F"/>
    <w:rsid w:val="00492702"/>
    <w:rsid w:val="004951A4"/>
    <w:rsid w:val="00496B0F"/>
    <w:rsid w:val="004E1A6D"/>
    <w:rsid w:val="004F2787"/>
    <w:rsid w:val="005048E2"/>
    <w:rsid w:val="0052183D"/>
    <w:rsid w:val="00523DCE"/>
    <w:rsid w:val="00532B0F"/>
    <w:rsid w:val="00553518"/>
    <w:rsid w:val="005759A7"/>
    <w:rsid w:val="005B3693"/>
    <w:rsid w:val="005E0357"/>
    <w:rsid w:val="00621732"/>
    <w:rsid w:val="006453A1"/>
    <w:rsid w:val="00692041"/>
    <w:rsid w:val="006A7AA3"/>
    <w:rsid w:val="006A7EC6"/>
    <w:rsid w:val="006B2E38"/>
    <w:rsid w:val="006B57D0"/>
    <w:rsid w:val="006B736B"/>
    <w:rsid w:val="006F36AB"/>
    <w:rsid w:val="006F6F14"/>
    <w:rsid w:val="007155CB"/>
    <w:rsid w:val="00791A6E"/>
    <w:rsid w:val="007A315F"/>
    <w:rsid w:val="007E1BA8"/>
    <w:rsid w:val="00804D85"/>
    <w:rsid w:val="00867F67"/>
    <w:rsid w:val="008741DB"/>
    <w:rsid w:val="00876B33"/>
    <w:rsid w:val="00885684"/>
    <w:rsid w:val="00893349"/>
    <w:rsid w:val="008F5730"/>
    <w:rsid w:val="009336FD"/>
    <w:rsid w:val="00933CA6"/>
    <w:rsid w:val="009746EC"/>
    <w:rsid w:val="009A2C29"/>
    <w:rsid w:val="009B6A75"/>
    <w:rsid w:val="009C2A06"/>
    <w:rsid w:val="00A1230A"/>
    <w:rsid w:val="00A16A87"/>
    <w:rsid w:val="00A90FD1"/>
    <w:rsid w:val="00B40C25"/>
    <w:rsid w:val="00B41FA2"/>
    <w:rsid w:val="00B47201"/>
    <w:rsid w:val="00C141AA"/>
    <w:rsid w:val="00C30497"/>
    <w:rsid w:val="00C6177C"/>
    <w:rsid w:val="00C6251C"/>
    <w:rsid w:val="00C63F81"/>
    <w:rsid w:val="00C754DC"/>
    <w:rsid w:val="00CD0C59"/>
    <w:rsid w:val="00CD53F3"/>
    <w:rsid w:val="00CF3800"/>
    <w:rsid w:val="00D52B5B"/>
    <w:rsid w:val="00DA4E58"/>
    <w:rsid w:val="00DA7E3C"/>
    <w:rsid w:val="00DB0B97"/>
    <w:rsid w:val="00E2436E"/>
    <w:rsid w:val="00E6214F"/>
    <w:rsid w:val="00E73E59"/>
    <w:rsid w:val="00E94567"/>
    <w:rsid w:val="00E94B0F"/>
    <w:rsid w:val="00EC2B58"/>
    <w:rsid w:val="00ED2A8B"/>
    <w:rsid w:val="00EF40EC"/>
    <w:rsid w:val="00F02B4F"/>
    <w:rsid w:val="00F27F76"/>
    <w:rsid w:val="00F34A80"/>
    <w:rsid w:val="00F36783"/>
    <w:rsid w:val="00F41486"/>
    <w:rsid w:val="00F5051B"/>
    <w:rsid w:val="00F65312"/>
    <w:rsid w:val="00FE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2E477"/>
  <w15:docId w15:val="{95D9D060-1C6A-4668-94DF-BBBBDFA7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A2C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029F8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029F8"/>
    <w:rPr>
      <w:color w:val="954F72"/>
      <w:u w:val="single"/>
    </w:rPr>
  </w:style>
  <w:style w:type="paragraph" w:customStyle="1" w:styleId="xl65">
    <w:name w:val="xl65"/>
    <w:basedOn w:val="Standard"/>
    <w:rsid w:val="001029F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xl66">
    <w:name w:val="xl66"/>
    <w:basedOn w:val="Standard"/>
    <w:rsid w:val="001029F8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s-MX" w:eastAsia="es-MX"/>
    </w:rPr>
  </w:style>
  <w:style w:type="paragraph" w:customStyle="1" w:styleId="xl67">
    <w:name w:val="xl67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563C1"/>
      <w:u w:val="single"/>
      <w:lang w:val="es-MX" w:eastAsia="es-MX"/>
    </w:rPr>
  </w:style>
  <w:style w:type="paragraph" w:customStyle="1" w:styleId="xl68">
    <w:name w:val="xl68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69">
    <w:name w:val="xl69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0">
    <w:name w:val="xl70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1">
    <w:name w:val="xl71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72">
    <w:name w:val="xl72"/>
    <w:basedOn w:val="Standard"/>
    <w:rsid w:val="001029F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3">
    <w:name w:val="xl73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4">
    <w:name w:val="xl74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5">
    <w:name w:val="xl75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6">
    <w:name w:val="xl76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77">
    <w:name w:val="xl77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78">
    <w:name w:val="xl78"/>
    <w:basedOn w:val="Standard"/>
    <w:rsid w:val="001029F8"/>
    <w:pPr>
      <w:shd w:val="clear" w:color="000000" w:fill="FF0000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9">
    <w:name w:val="xl79"/>
    <w:basedOn w:val="Standard"/>
    <w:rsid w:val="001029F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80">
    <w:name w:val="xl80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1">
    <w:name w:val="xl81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2">
    <w:name w:val="xl82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EEEEE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83">
    <w:name w:val="xl83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4">
    <w:name w:val="xl84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1F1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563C1"/>
      <w:sz w:val="18"/>
      <w:szCs w:val="18"/>
      <w:u w:val="single"/>
      <w:lang w:val="es-MX" w:eastAsia="es-MX"/>
    </w:rPr>
  </w:style>
  <w:style w:type="paragraph" w:customStyle="1" w:styleId="xl85">
    <w:name w:val="xl85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6">
    <w:name w:val="xl86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7">
    <w:name w:val="xl87"/>
    <w:basedOn w:val="Standard"/>
    <w:rsid w:val="001029F8"/>
    <w:pPr>
      <w:shd w:val="clear" w:color="000000" w:fill="FF0000"/>
      <w:spacing w:before="100" w:beforeAutospacing="1" w:after="100" w:afterAutospacing="1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paragraph" w:customStyle="1" w:styleId="xl88">
    <w:name w:val="xl88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563C1"/>
      <w:u w:val="single"/>
      <w:lang w:val="es-MX" w:eastAsia="es-MX"/>
    </w:rPr>
  </w:style>
  <w:style w:type="paragraph" w:customStyle="1" w:styleId="xl89">
    <w:name w:val="xl89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90">
    <w:name w:val="xl90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EA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6"/>
      <w:szCs w:val="16"/>
      <w:lang w:val="es-MX" w:eastAsia="es-MX"/>
    </w:rPr>
  </w:style>
  <w:style w:type="paragraph" w:customStyle="1" w:styleId="xl91">
    <w:name w:val="xl91"/>
    <w:basedOn w:val="Standard"/>
    <w:rsid w:val="001029F8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4444"/>
      <w:sz w:val="18"/>
      <w:szCs w:val="18"/>
      <w:lang w:val="es-MX" w:eastAsia="es-MX"/>
    </w:rPr>
  </w:style>
  <w:style w:type="table" w:styleId="Tabellenraster">
    <w:name w:val="Table Grid"/>
    <w:basedOn w:val="NormaleTabelle"/>
    <w:uiPriority w:val="39"/>
    <w:rsid w:val="00102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semiHidden/>
    <w:unhideWhenUsed/>
    <w:rsid w:val="001029F8"/>
    <w:pPr>
      <w:tabs>
        <w:tab w:val="center" w:pos="4419"/>
        <w:tab w:val="right" w:pos="88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029F8"/>
  </w:style>
  <w:style w:type="paragraph" w:styleId="Fuzeile">
    <w:name w:val="footer"/>
    <w:basedOn w:val="Standard"/>
    <w:link w:val="FuzeileZchn"/>
    <w:uiPriority w:val="99"/>
    <w:semiHidden/>
    <w:unhideWhenUsed/>
    <w:rsid w:val="001029F8"/>
    <w:pPr>
      <w:tabs>
        <w:tab w:val="center" w:pos="4419"/>
        <w:tab w:val="right" w:pos="8838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02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0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4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3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428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7</cp:revision>
  <dcterms:created xsi:type="dcterms:W3CDTF">2020-05-13T10:52:00Z</dcterms:created>
  <dcterms:modified xsi:type="dcterms:W3CDTF">2022-07-28T18:06:00Z</dcterms:modified>
</cp:coreProperties>
</file>